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E973D" w14:textId="77777777" w:rsidR="00B87D64" w:rsidRDefault="00B87D64" w:rsidP="00FF4B0A">
      <w:pPr>
        <w:rPr>
          <w:rFonts w:hint="eastAsia"/>
        </w:rPr>
      </w:pPr>
    </w:p>
    <w:p w14:paraId="4BF5C053" w14:textId="77777777" w:rsidR="00B87D64" w:rsidRDefault="00B87D64" w:rsidP="00FF4B0A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BE5EB8" w14:paraId="407AC634" w14:textId="77777777" w:rsidTr="00F2652B">
        <w:tc>
          <w:tcPr>
            <w:tcW w:w="8296" w:type="dxa"/>
          </w:tcPr>
          <w:p w14:paraId="0BE4D5C1" w14:textId="77777777" w:rsidR="00BE5EB8" w:rsidRDefault="00BE5EB8" w:rsidP="00454411">
            <w:pPr>
              <w:tabs>
                <w:tab w:val="left" w:pos="1697"/>
              </w:tabs>
              <w:jc w:val="left"/>
              <w:rPr>
                <w:rFonts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C69063B" wp14:editId="2420CE6B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57150</wp:posOffset>
                      </wp:positionV>
                      <wp:extent cx="1466850" cy="412750"/>
                      <wp:effectExtent l="0" t="0" r="19050" b="25400"/>
                      <wp:wrapNone/>
                      <wp:docPr id="294460627" name="矩形 2944606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850" cy="4127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EC3756" w14:textId="77777777" w:rsidR="00BE5EB8" w:rsidRPr="006E37CC" w:rsidRDefault="00BE5EB8" w:rsidP="00BE5EB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E37CC">
                                    <w:rPr>
                                      <w:rFonts w:ascii="Times New Roman" w:hAnsi="Times New Roman" w:cs="Times New Roman"/>
                                    </w:rPr>
                                    <w:t>ZBC(</w:t>
                                  </w:r>
                                  <w:r w:rsidRPr="006E37C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N=6583</w:t>
                                  </w:r>
                                  <w:r w:rsidRPr="006E37CC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C69063B" id="矩形 294460627" o:spid="_x0000_s1026" style="position:absolute;margin-left:0;margin-top:4.5pt;width:115.5pt;height:32.5pt;z-index:25166950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" fillcolor="white [3201]" strokecolor="black [3200]" strokeweight="1pt">
                      <v:textbox>
                        <w:txbxContent>
                          <w:p w14:paraId="1DEC3756" w14:textId="77777777" w:rsidR="00BE5EB8" w:rsidRPr="006E37CC" w:rsidRDefault="00BE5EB8" w:rsidP="00BE5E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E37CC">
                              <w:rPr>
                                <w:rFonts w:ascii="Times New Roman" w:hAnsi="Times New Roman" w:cs="Times New Roman"/>
                              </w:rPr>
                              <w:t>ZBC(</w:t>
                            </w:r>
                            <w:r w:rsidRPr="006E37C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6583</w:t>
                            </w:r>
                            <w:r w:rsidRPr="006E37C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  <w:p w14:paraId="64E906CE" w14:textId="77777777" w:rsidR="00BE5EB8" w:rsidRDefault="00BE5EB8" w:rsidP="00454411">
            <w:pPr>
              <w:tabs>
                <w:tab w:val="left" w:pos="1697"/>
              </w:tabs>
              <w:rPr>
                <w:rFonts w:hint="eastAsia"/>
              </w:rPr>
            </w:pPr>
          </w:p>
          <w:p w14:paraId="5AB707CB" w14:textId="77777777" w:rsidR="00BE5EB8" w:rsidRPr="00561719" w:rsidRDefault="00BE5EB8" w:rsidP="00454411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99B9AAB" wp14:editId="018943A7">
                      <wp:simplePos x="0" y="0"/>
                      <wp:positionH relativeFrom="column">
                        <wp:posOffset>2571750</wp:posOffset>
                      </wp:positionH>
                      <wp:positionV relativeFrom="paragraph">
                        <wp:posOffset>67310</wp:posOffset>
                      </wp:positionV>
                      <wp:extent cx="0" cy="254000"/>
                      <wp:effectExtent l="76200" t="0" r="57150" b="50800"/>
                      <wp:wrapNone/>
                      <wp:docPr id="1246815173" name="直接箭头连接符 1246815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4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4A42AD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246815173" o:spid="_x0000_s1026" type="#_x0000_t32" style="position:absolute;left:0;text-align:left;margin-left:202.5pt;margin-top:5.3pt;width:0;height:20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  <w:p w14:paraId="3AB2D35C" w14:textId="77777777" w:rsidR="00BE5EB8" w:rsidRPr="00561719" w:rsidRDefault="00BE5EB8" w:rsidP="00454411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9F5139F" wp14:editId="19FE65D9">
                      <wp:simplePos x="0" y="0"/>
                      <wp:positionH relativeFrom="margin">
                        <wp:posOffset>58420</wp:posOffset>
                      </wp:positionH>
                      <wp:positionV relativeFrom="paragraph">
                        <wp:posOffset>114300</wp:posOffset>
                      </wp:positionV>
                      <wp:extent cx="5137150" cy="1016000"/>
                      <wp:effectExtent l="0" t="0" r="25400" b="12700"/>
                      <wp:wrapNone/>
                      <wp:docPr id="221705139" name="矩形 221705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37150" cy="10160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A13B2FD" w14:textId="10B84551" w:rsidR="00BE5EB8" w:rsidRPr="006E37CC" w:rsidRDefault="00BE5EB8" w:rsidP="00BE5EB8">
                                  <w:p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97F0C">
                                    <w:rPr>
                                      <w:rFonts w:ascii="Times New Roman" w:hAnsi="Times New Roman" w:cs="Times New Roman" w:hint="eastAsia"/>
                                    </w:rPr>
                                    <w:t>Complete survey data</w:t>
                                  </w:r>
                                  <w:r w:rsidRPr="00A97F0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FE649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N=63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</w:rPr>
                                    <w:t>59</w:t>
                                  </w:r>
                                  <w:r w:rsidRPr="00FE649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  <w:r w:rsidRPr="006E37CC">
                                    <w:rPr>
                                      <w:rFonts w:ascii="Times New Roman" w:hAnsi="Times New Roman" w:cs="Times New Roman"/>
                                    </w:rPr>
                                    <w:t>：</w:t>
                                  </w:r>
                                  <w:r w:rsidRPr="006A3F8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including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m</w:t>
                                  </w:r>
                                  <w:r w:rsidRPr="009F27F2">
                                    <w:rPr>
                                      <w:rFonts w:ascii="Times New Roman" w:hAnsi="Times New Roman" w:cs="Times New Roman" w:hint="eastAsia"/>
                                    </w:rPr>
                                    <w:t>aternal age, race, education, occupation, marital status, pre-pregnancy body mass index, smoking history, number of pregnancies, spousal education, spousal occupation, annual household income, and spousal smoking history</w:t>
                                  </w:r>
                                  <w:r w:rsidRPr="006A3F87">
                                    <w:rPr>
                                      <w:rFonts w:ascii="Times New Roman" w:hAnsi="Times New Roman" w:cs="Times New Roman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F5139F" id="矩形 221705139" o:spid="_x0000_s1027" style="position:absolute;left:0;text-align:left;margin-left:4.6pt;margin-top:9pt;width:404.5pt;height:80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" fillcolor="white [3201]" strokecolor="black [3200]" strokeweight="1pt">
                      <v:textbox>
                        <w:txbxContent>
                          <w:p w14:paraId="0A13B2FD" w14:textId="10B84551" w:rsidR="00BE5EB8" w:rsidRPr="006E37CC" w:rsidRDefault="00BE5EB8" w:rsidP="00BE5EB8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97F0C">
                              <w:rPr>
                                <w:rFonts w:ascii="Times New Roman" w:hAnsi="Times New Roman" w:cs="Times New Roman" w:hint="eastAsia"/>
                              </w:rPr>
                              <w:t>Complete survey data</w:t>
                            </w:r>
                            <w:r w:rsidRPr="00A97F0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FE649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=6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59</w:t>
                            </w:r>
                            <w:r w:rsidRPr="00FE649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  <w:r w:rsidRPr="006E37CC">
                              <w:rPr>
                                <w:rFonts w:ascii="Times New Roman" w:hAnsi="Times New Roman" w:cs="Times New Roman"/>
                              </w:rPr>
                              <w:t>：</w:t>
                            </w:r>
                            <w:r w:rsidRPr="006A3F87">
                              <w:rPr>
                                <w:rFonts w:ascii="Times New Roman" w:hAnsi="Times New Roman" w:cs="Times New Roman"/>
                              </w:rPr>
                              <w:t xml:space="preserve">including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</w:t>
                            </w:r>
                            <w:r w:rsidRPr="009F27F2">
                              <w:rPr>
                                <w:rFonts w:ascii="Times New Roman" w:hAnsi="Times New Roman" w:cs="Times New Roman" w:hint="eastAsia"/>
                              </w:rPr>
                              <w:t>aternal age, race, education, occupation, marital status, pre-pregnancy body mass index, smoking history, number of pregnancies, spousal education, spousal occupation, annual household income, and spousal smoking history</w:t>
                            </w:r>
                            <w:r w:rsidRPr="006A3F87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  <w:p w14:paraId="79633760" w14:textId="77777777" w:rsidR="00BE5EB8" w:rsidRPr="00561719" w:rsidRDefault="00BE5EB8" w:rsidP="00454411">
            <w:pPr>
              <w:rPr>
                <w:rFonts w:hint="eastAsia"/>
              </w:rPr>
            </w:pPr>
          </w:p>
          <w:p w14:paraId="6E505E99" w14:textId="77777777" w:rsidR="00BE5EB8" w:rsidRPr="00561719" w:rsidRDefault="00BE5EB8" w:rsidP="00454411">
            <w:pPr>
              <w:rPr>
                <w:rFonts w:hint="eastAsia"/>
              </w:rPr>
            </w:pPr>
          </w:p>
          <w:p w14:paraId="1C4A162F" w14:textId="77777777" w:rsidR="00BE5EB8" w:rsidRPr="00561719" w:rsidRDefault="00BE5EB8" w:rsidP="00454411">
            <w:pPr>
              <w:rPr>
                <w:rFonts w:hint="eastAsia"/>
              </w:rPr>
            </w:pPr>
          </w:p>
          <w:p w14:paraId="6141D3A0" w14:textId="77777777" w:rsidR="00BE5EB8" w:rsidRPr="00561719" w:rsidRDefault="00BE5EB8" w:rsidP="00454411">
            <w:pPr>
              <w:rPr>
                <w:rFonts w:hint="eastAsia"/>
              </w:rPr>
            </w:pPr>
          </w:p>
          <w:p w14:paraId="35609710" w14:textId="77777777" w:rsidR="00BE5EB8" w:rsidRPr="00561719" w:rsidRDefault="00BE5EB8" w:rsidP="00454411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F9605D1" wp14:editId="496A0C2A">
                      <wp:simplePos x="0" y="0"/>
                      <wp:positionH relativeFrom="margin">
                        <wp:posOffset>2574925</wp:posOffset>
                      </wp:positionH>
                      <wp:positionV relativeFrom="paragraph">
                        <wp:posOffset>142240</wp:posOffset>
                      </wp:positionV>
                      <wp:extent cx="0" cy="254000"/>
                      <wp:effectExtent l="76200" t="0" r="57150" b="50800"/>
                      <wp:wrapNone/>
                      <wp:docPr id="903433126" name="直接箭头连接符 903433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4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47FE6EC" id="直接箭头连接符 903433126" o:spid="_x0000_s1026" type="#_x0000_t32" style="position:absolute;left:0;text-align:left;margin-left:202.75pt;margin-top:11.2pt;width:0;height:20p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" strokecolor="black [3200]" strokeweight="1.5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</w:p>
          <w:p w14:paraId="559016E7" w14:textId="43776198" w:rsidR="00BE5EB8" w:rsidRPr="00561719" w:rsidRDefault="00F2652B" w:rsidP="00454411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4617257" wp14:editId="41CCEE24">
                      <wp:simplePos x="0" y="0"/>
                      <wp:positionH relativeFrom="margin">
                        <wp:posOffset>87592</wp:posOffset>
                      </wp:positionH>
                      <wp:positionV relativeFrom="paragraph">
                        <wp:posOffset>200685</wp:posOffset>
                      </wp:positionV>
                      <wp:extent cx="5101628" cy="514350"/>
                      <wp:effectExtent l="0" t="0" r="22860" b="19050"/>
                      <wp:wrapNone/>
                      <wp:docPr id="1308859946" name="矩形 13088599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01628" cy="514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0C65819" w14:textId="70C5A4CD" w:rsidR="00BE5EB8" w:rsidRPr="006E37CC" w:rsidRDefault="00F2652B" w:rsidP="00F2652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M</w:t>
                                  </w:r>
                                  <w:r w:rsidRPr="00F2652B">
                                    <w:rPr>
                                      <w:rFonts w:ascii="Times New Roman" w:hAnsi="Times New Roman" w:cs="Times New Roman" w:hint="eastAsia"/>
                                    </w:rPr>
                                    <w:t>aternal thyroid hormon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s</w:t>
                                  </w:r>
                                  <w:r w:rsidR="00BE5EB8" w:rsidRPr="009F27F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="00BE5EB8" w:rsidRPr="009F27F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N=</w:t>
                                  </w:r>
                                  <w:r w:rsidR="00BE5EB8"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</w:rPr>
                                    <w:t>359</w:t>
                                  </w:r>
                                  <w:r w:rsidR="00BE5EB8" w:rsidRPr="009F27F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  <w:r w:rsidR="00BE5EB8">
                                    <w:rPr>
                                      <w:rFonts w:ascii="Times New Roman" w:hAnsi="Times New Roman" w:cs="Times New Roman" w:hint="eastAsia"/>
                                    </w:rPr>
                                    <w:t>:</w:t>
                                  </w:r>
                                  <w:r w:rsidR="00BE5EB8" w:rsidRPr="009F27F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F2652B">
                                    <w:rPr>
                                      <w:rFonts w:ascii="Times New Roman" w:hAnsi="Times New Roman" w:cs="Times New Roman" w:hint="eastAsia"/>
                                    </w:rPr>
                                    <w:t>Thyroid-stimulating hormone (TSH), total thyroxine (TT4), free thyroxine (FT4), total triiodothyronine (TT3), and free triiodothyronine (FT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617257" id="矩形 1308859946" o:spid="_x0000_s1028" style="position:absolute;left:0;text-align:left;margin-left:6.9pt;margin-top:15.8pt;width:401.7pt;height:40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" fillcolor="white [3201]" strokecolor="black [3200]" strokeweight="1pt">
                      <v:textbox>
                        <w:txbxContent>
                          <w:p w14:paraId="30C65819" w14:textId="70C5A4CD" w:rsidR="00BE5EB8" w:rsidRPr="006E37CC" w:rsidRDefault="00F2652B" w:rsidP="00F265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</w:t>
                            </w:r>
                            <w:r w:rsidRPr="00F2652B">
                              <w:rPr>
                                <w:rFonts w:ascii="Times New Roman" w:hAnsi="Times New Roman" w:cs="Times New Roman" w:hint="eastAsia"/>
                              </w:rPr>
                              <w:t>aternal thyroid hormon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</w:t>
                            </w:r>
                            <w:r w:rsidR="00BE5EB8" w:rsidRPr="009F27F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E5EB8" w:rsidRPr="009F27F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=</w:t>
                            </w:r>
                            <w:r w:rsidR="00BE5EB8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359</w:t>
                            </w:r>
                            <w:r w:rsidR="00BE5EB8" w:rsidRPr="009F27F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  <w:r w:rsidR="00BE5EB8">
                              <w:rPr>
                                <w:rFonts w:ascii="Times New Roman" w:hAnsi="Times New Roman" w:cs="Times New Roman" w:hint="eastAsia"/>
                              </w:rPr>
                              <w:t>:</w:t>
                            </w:r>
                            <w:r w:rsidR="00BE5EB8" w:rsidRPr="009F27F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F2652B">
                              <w:rPr>
                                <w:rFonts w:ascii="Times New Roman" w:hAnsi="Times New Roman" w:cs="Times New Roman" w:hint="eastAsia"/>
                              </w:rPr>
                              <w:t>Thyroid-stimulating hormone (TSH), total thyroxine (TT4), free thyroxine (FT4), total triiodothyronine (TT3), and free triiodothyronine (FT3)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  <w:p w14:paraId="13CB90CF" w14:textId="24FAC57F" w:rsidR="00BE5EB8" w:rsidRPr="00561719" w:rsidRDefault="00BE5EB8" w:rsidP="00454411">
            <w:pPr>
              <w:rPr>
                <w:rFonts w:hint="eastAsia"/>
              </w:rPr>
            </w:pPr>
          </w:p>
          <w:p w14:paraId="037F1677" w14:textId="77777777" w:rsidR="00BE5EB8" w:rsidRPr="00561719" w:rsidRDefault="00BE5EB8" w:rsidP="00454411">
            <w:pPr>
              <w:rPr>
                <w:rFonts w:hint="eastAsia"/>
              </w:rPr>
            </w:pPr>
          </w:p>
          <w:p w14:paraId="3D8D8EB9" w14:textId="77777777" w:rsidR="00BE5EB8" w:rsidRPr="00561719" w:rsidRDefault="00BE5EB8" w:rsidP="00454411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529E20B" wp14:editId="22D19125">
                      <wp:simplePos x="0" y="0"/>
                      <wp:positionH relativeFrom="margin">
                        <wp:posOffset>2574925</wp:posOffset>
                      </wp:positionH>
                      <wp:positionV relativeFrom="paragraph">
                        <wp:posOffset>125095</wp:posOffset>
                      </wp:positionV>
                      <wp:extent cx="0" cy="254000"/>
                      <wp:effectExtent l="76200" t="0" r="57150" b="50800"/>
                      <wp:wrapNone/>
                      <wp:docPr id="616103336" name="直接箭头连接符 616103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4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28C28E" id="直接箭头连接符 616103336" o:spid="_x0000_s1026" type="#_x0000_t32" style="position:absolute;left:0;text-align:left;margin-left:202.75pt;margin-top:9.85pt;width:0;height:20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" strokecolor="black [3200]" strokeweight="1.5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</w:p>
          <w:p w14:paraId="7AA93196" w14:textId="518773BB" w:rsidR="00BE5EB8" w:rsidRPr="00561719" w:rsidRDefault="00BE5EB8" w:rsidP="00454411">
            <w:pPr>
              <w:rPr>
                <w:rFonts w:hint="eastAsia"/>
              </w:rPr>
            </w:pPr>
          </w:p>
          <w:p w14:paraId="47E0344A" w14:textId="546F9ED4" w:rsidR="00BE5EB8" w:rsidRPr="00561719" w:rsidRDefault="00F2652B" w:rsidP="00454411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CBA076A" wp14:editId="366F7AA8">
                      <wp:simplePos x="0" y="0"/>
                      <wp:positionH relativeFrom="margin">
                        <wp:posOffset>77948</wp:posOffset>
                      </wp:positionH>
                      <wp:positionV relativeFrom="paragraph">
                        <wp:posOffset>11203</wp:posOffset>
                      </wp:positionV>
                      <wp:extent cx="5024673" cy="380246"/>
                      <wp:effectExtent l="0" t="0" r="24130" b="20320"/>
                      <wp:wrapNone/>
                      <wp:docPr id="115146414" name="矩形 115146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4673" cy="38024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F9B87B" w14:textId="546897D5" w:rsidR="00BE5EB8" w:rsidRPr="00F2652B" w:rsidRDefault="00F2652B" w:rsidP="00BE5EB8">
                                  <w:p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2652B">
                                    <w:rPr>
                                      <w:rFonts w:ascii="Times New Roman" w:hAnsi="Times New Roman" w:cs="Times New Roman" w:hint="eastAsia"/>
                                    </w:rPr>
                                    <w:t>Neonatal outcomes</w:t>
                                  </w:r>
                                  <w:r w:rsidR="00BE5EB8" w:rsidRPr="003721B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="00BE5EB8" w:rsidRPr="006A3F8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N=</w:t>
                                  </w:r>
                                  <w:r w:rsidR="00BE5EB8"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</w:rPr>
                                    <w:t>884</w:t>
                                  </w:r>
                                  <w:r w:rsidR="00BE5EB8" w:rsidRPr="006A3F8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  <w:r w:rsidR="00BE5EB8" w:rsidRPr="006E37CC">
                                    <w:rPr>
                                      <w:rFonts w:ascii="Times New Roman" w:hAnsi="Times New Roman" w:cs="Times New Roman"/>
                                    </w:rPr>
                                    <w:t>：</w:t>
                                  </w:r>
                                  <w:r w:rsidR="00BE5EB8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 w:rsidRPr="00F2652B">
                                    <w:rPr>
                                      <w:rFonts w:ascii="Times New Roman" w:hAnsi="Times New Roman" w:cs="Times New Roman" w:hint="eastAsia"/>
                                    </w:rPr>
                                    <w:t>Birth weigh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(</w:t>
                                  </w:r>
                                  <w:r w:rsidRPr="00F2652B">
                                    <w:rPr>
                                      <w:rFonts w:ascii="Times New Roman" w:hAnsi="Times New Roman" w:cs="Times New Roman" w:hint="eastAsia"/>
                                      <w:i/>
                                      <w:iCs/>
                                    </w:rPr>
                                    <w:t>g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  <w:r w:rsidRPr="00F2652B">
                                    <w:rPr>
                                      <w:rFonts w:ascii="Times New Roman" w:hAnsi="Times New Roman" w:cs="Times New Roman" w:hint="eastAsia"/>
                                    </w:rPr>
                                    <w:t>, birth length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(</w:t>
                                  </w:r>
                                  <w:r w:rsidRPr="00F2652B">
                                    <w:rPr>
                                      <w:rFonts w:ascii="Times New Roman" w:hAnsi="Times New Roman" w:cs="Times New Roman" w:hint="eastAsia"/>
                                      <w:i/>
                                      <w:iCs/>
                                    </w:rPr>
                                    <w:t>cm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  <w:r w:rsidRPr="00F2652B">
                                    <w:rPr>
                                      <w:rFonts w:ascii="Times New Roman" w:hAnsi="Times New Roman" w:cs="Times New Roman" w:hint="eastAsia"/>
                                    </w:rPr>
                                    <w:t>, birth parity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(</w:t>
                                  </w:r>
                                  <w:r w:rsidRPr="00F2652B">
                                    <w:rPr>
                                      <w:rFonts w:ascii="Times New Roman" w:hAnsi="Times New Roman" w:cs="Times New Roman" w:hint="eastAsia"/>
                                      <w:i/>
                                      <w:iCs/>
                                    </w:rPr>
                                    <w:t>kg/m</w:t>
                                  </w:r>
                                  <w:r w:rsidRPr="00F2652B">
                                    <w:rPr>
                                      <w:rFonts w:ascii="Times New Roman" w:hAnsi="Times New Roman" w:cs="Times New Roman" w:hint="eastAsia"/>
                                      <w:i/>
                                      <w:iCs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.</w:t>
                                  </w:r>
                                </w:p>
                                <w:p w14:paraId="442E75CC" w14:textId="612700C0" w:rsidR="00BE5EB8" w:rsidRPr="006E37CC" w:rsidRDefault="00BE5EB8" w:rsidP="00BE5EB8">
                                  <w:p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BA076A" id="矩形 115146414" o:spid="_x0000_s1029" style="position:absolute;left:0;text-align:left;margin-left:6.15pt;margin-top:.9pt;width:395.65pt;height:29.9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" fillcolor="white [3201]" strokecolor="black [3200]" strokeweight="1pt">
                      <v:textbox>
                        <w:txbxContent>
                          <w:p w14:paraId="22F9B87B" w14:textId="546897D5" w:rsidR="00BE5EB8" w:rsidRPr="00F2652B" w:rsidRDefault="00F2652B" w:rsidP="00BE5EB8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2652B">
                              <w:rPr>
                                <w:rFonts w:ascii="Times New Roman" w:hAnsi="Times New Roman" w:cs="Times New Roman" w:hint="eastAsia"/>
                              </w:rPr>
                              <w:t>Neonatal outcomes</w:t>
                            </w:r>
                            <w:r w:rsidR="00BE5EB8" w:rsidRPr="003721B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E5EB8" w:rsidRPr="006A3F8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=</w:t>
                            </w:r>
                            <w:r w:rsidR="00BE5EB8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884</w:t>
                            </w:r>
                            <w:r w:rsidR="00BE5EB8" w:rsidRPr="006A3F8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  <w:r w:rsidR="00BE5EB8" w:rsidRPr="006E37CC">
                              <w:rPr>
                                <w:rFonts w:ascii="Times New Roman" w:hAnsi="Times New Roman" w:cs="Times New Roman"/>
                              </w:rPr>
                              <w:t>：</w:t>
                            </w:r>
                            <w:r w:rsidR="00BE5EB8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Pr="00F2652B">
                              <w:rPr>
                                <w:rFonts w:ascii="Times New Roman" w:hAnsi="Times New Roman" w:cs="Times New Roman" w:hint="eastAsia"/>
                              </w:rPr>
                              <w:t>Birth weigh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(</w:t>
                            </w:r>
                            <w:r w:rsidRPr="00F2652B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</w:rPr>
                              <w:t>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  <w:r w:rsidRPr="00F2652B">
                              <w:rPr>
                                <w:rFonts w:ascii="Times New Roman" w:hAnsi="Times New Roman" w:cs="Times New Roman" w:hint="eastAsia"/>
                              </w:rPr>
                              <w:t>, birth length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(</w:t>
                            </w:r>
                            <w:r w:rsidRPr="00F2652B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</w:rPr>
                              <w:t>c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  <w:r w:rsidRPr="00F2652B">
                              <w:rPr>
                                <w:rFonts w:ascii="Times New Roman" w:hAnsi="Times New Roman" w:cs="Times New Roman" w:hint="eastAsia"/>
                              </w:rPr>
                              <w:t>, birth parit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(</w:t>
                            </w:r>
                            <w:r w:rsidRPr="00F2652B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</w:rPr>
                              <w:t>kg/m</w:t>
                            </w:r>
                            <w:r w:rsidRPr="00F2652B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.</w:t>
                            </w:r>
                          </w:p>
                          <w:p w14:paraId="442E75CC" w14:textId="612700C0" w:rsidR="00BE5EB8" w:rsidRPr="006E37CC" w:rsidRDefault="00BE5EB8" w:rsidP="00BE5EB8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  <w:p w14:paraId="7F42CAD4" w14:textId="77777777" w:rsidR="00BE5EB8" w:rsidRPr="00561719" w:rsidRDefault="00BE5EB8" w:rsidP="00454411">
            <w:pPr>
              <w:rPr>
                <w:rFonts w:hint="eastAsia"/>
              </w:rPr>
            </w:pPr>
          </w:p>
          <w:p w14:paraId="406C1FF3" w14:textId="02D5CBEE" w:rsidR="00BE5EB8" w:rsidRPr="00561719" w:rsidRDefault="00F2652B" w:rsidP="00454411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9421543" wp14:editId="2C1F5F3C">
                      <wp:simplePos x="0" y="0"/>
                      <wp:positionH relativeFrom="margin">
                        <wp:posOffset>2575007</wp:posOffset>
                      </wp:positionH>
                      <wp:positionV relativeFrom="paragraph">
                        <wp:posOffset>4225</wp:posOffset>
                      </wp:positionV>
                      <wp:extent cx="0" cy="254000"/>
                      <wp:effectExtent l="76200" t="0" r="57150" b="50800"/>
                      <wp:wrapNone/>
                      <wp:docPr id="764004318" name="直接箭头连接符 764004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4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1AF0D2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764004318" o:spid="_x0000_s1026" type="#_x0000_t32" style="position:absolute;margin-left:202.75pt;margin-top:.35pt;width:0;height:20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" strokecolor="black [3200]" strokeweight="1.5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</w:p>
          <w:p w14:paraId="0F128DB7" w14:textId="694B664E" w:rsidR="00BE5EB8" w:rsidRPr="00561719" w:rsidRDefault="00F2652B" w:rsidP="00454411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D7E36FA" wp14:editId="1B5E3DAD">
                      <wp:simplePos x="0" y="0"/>
                      <wp:positionH relativeFrom="margin">
                        <wp:posOffset>224256</wp:posOffset>
                      </wp:positionH>
                      <wp:positionV relativeFrom="paragraph">
                        <wp:posOffset>70347</wp:posOffset>
                      </wp:positionV>
                      <wp:extent cx="4661230" cy="528555"/>
                      <wp:effectExtent l="0" t="0" r="25400" b="24130"/>
                      <wp:wrapNone/>
                      <wp:docPr id="689895746" name="矩形 6898957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61230" cy="52855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726FE12" w14:textId="0DAC3B34" w:rsidR="00AA0173" w:rsidRPr="00561719" w:rsidRDefault="00AA0173" w:rsidP="00AA017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S</w:t>
                                  </w:r>
                                  <w:r w:rsidRPr="00595DB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tudy population </w:t>
                                  </w:r>
                                  <w:r w:rsidRPr="0056171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N=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</w:rPr>
                                    <w:t>2</w:t>
                                  </w:r>
                                  <w:r w:rsidR="00F2652B"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</w:rPr>
                                    <w:t>884</w:t>
                                  </w:r>
                                  <w:r w:rsidRPr="00561719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:</w:t>
                                  </w:r>
                                  <w:r w:rsidRPr="00D65AC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F2652B">
                                    <w:rPr>
                                      <w:rFonts w:ascii="Times New Roman" w:hAnsi="Times New Roman" w:cs="Times New Roman" w:hint="eastAsia"/>
                                      <w:szCs w:val="21"/>
                                    </w:rPr>
                                    <w:t>1225</w:t>
                                  </w:r>
                                  <w:r w:rsidRPr="00880DAE"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 xml:space="preserve"> in early pregnancy, </w:t>
                                  </w:r>
                                  <w:r w:rsidR="00F2652B">
                                    <w:rPr>
                                      <w:rFonts w:ascii="Times New Roman" w:hAnsi="Times New Roman" w:cs="Times New Roman" w:hint="eastAsia"/>
                                      <w:szCs w:val="21"/>
                                    </w:rPr>
                                    <w:t>782</w:t>
                                  </w:r>
                                  <w:r w:rsidRPr="00880DAE"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 xml:space="preserve"> in mid-pregnancy, and </w:t>
                                  </w:r>
                                  <w:r w:rsidR="00F2652B">
                                    <w:rPr>
                                      <w:rFonts w:ascii="Times New Roman" w:hAnsi="Times New Roman" w:cs="Times New Roman" w:hint="eastAsia"/>
                                      <w:szCs w:val="21"/>
                                    </w:rPr>
                                    <w:t>877</w:t>
                                  </w:r>
                                  <w:r w:rsidRPr="00880DAE"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 xml:space="preserve"> in late pregnancy</w:t>
                                  </w:r>
                                </w:p>
                                <w:p w14:paraId="4569EE39" w14:textId="11F38AF8" w:rsidR="00BE5EB8" w:rsidRPr="00AA0173" w:rsidRDefault="00BE5EB8" w:rsidP="00BE5EB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7E36FA" id="矩形 689895746" o:spid="_x0000_s1030" style="position:absolute;left:0;text-align:left;margin-left:17.65pt;margin-top:5.55pt;width:367.05pt;height:41.6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" fillcolor="white [3201]" strokecolor="black [3200]" strokeweight="1pt">
                      <v:textbox>
                        <w:txbxContent>
                          <w:p w14:paraId="4726FE12" w14:textId="0DAC3B34" w:rsidR="00AA0173" w:rsidRPr="00561719" w:rsidRDefault="00AA0173" w:rsidP="00AA017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</w:t>
                            </w:r>
                            <w:r w:rsidRPr="00595DB7">
                              <w:rPr>
                                <w:rFonts w:ascii="Times New Roman" w:hAnsi="Times New Roman" w:cs="Times New Roman"/>
                              </w:rPr>
                              <w:t xml:space="preserve">tudy population </w:t>
                            </w:r>
                            <w:r w:rsidRPr="0056171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2</w:t>
                            </w:r>
                            <w:r w:rsidR="00F2652B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884</w:t>
                            </w:r>
                            <w:r w:rsidRPr="0056171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:</w:t>
                            </w:r>
                            <w:r w:rsidRPr="00D65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2652B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1225</w:t>
                            </w:r>
                            <w:r w:rsidRPr="00880DA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in early pregnancy, </w:t>
                            </w:r>
                            <w:r w:rsidR="00F2652B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782</w:t>
                            </w:r>
                            <w:r w:rsidRPr="00880DA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in mid-pregnancy, and </w:t>
                            </w:r>
                            <w:r w:rsidR="00F2652B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877</w:t>
                            </w:r>
                            <w:r w:rsidRPr="00880DA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in late pregnancy</w:t>
                            </w:r>
                          </w:p>
                          <w:p w14:paraId="4569EE39" w14:textId="11F38AF8" w:rsidR="00BE5EB8" w:rsidRPr="00AA0173" w:rsidRDefault="00BE5EB8" w:rsidP="00BE5E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  <w:p w14:paraId="55D35030" w14:textId="10587952" w:rsidR="00BE5EB8" w:rsidRPr="00561719" w:rsidRDefault="00BE5EB8" w:rsidP="00454411">
            <w:pPr>
              <w:rPr>
                <w:rFonts w:hint="eastAsia"/>
              </w:rPr>
            </w:pPr>
          </w:p>
          <w:p w14:paraId="26B82FCF" w14:textId="798FD96D" w:rsidR="00BE5EB8" w:rsidRPr="00561719" w:rsidRDefault="00BE5EB8" w:rsidP="00454411">
            <w:pPr>
              <w:rPr>
                <w:rFonts w:hint="eastAsia"/>
              </w:rPr>
            </w:pPr>
          </w:p>
          <w:p w14:paraId="288CE6B0" w14:textId="77777777" w:rsidR="00BE5EB8" w:rsidRPr="00C7613E" w:rsidRDefault="00BE5EB8" w:rsidP="00454411">
            <w:pPr>
              <w:tabs>
                <w:tab w:val="left" w:pos="230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5EB8" w14:paraId="006BA36C" w14:textId="77777777" w:rsidTr="00F2652B">
        <w:tc>
          <w:tcPr>
            <w:tcW w:w="8296" w:type="dxa"/>
          </w:tcPr>
          <w:p w14:paraId="490DBF9D" w14:textId="77777777" w:rsidR="00AA0173" w:rsidRDefault="00AA0173" w:rsidP="00F26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1291AE" w14:textId="2D2D972F" w:rsidR="00BE5EB8" w:rsidRPr="00C7613E" w:rsidRDefault="00BE5EB8" w:rsidP="00454411">
            <w:pPr>
              <w:jc w:val="center"/>
              <w:rPr>
                <w:rFonts w:hint="eastAsia"/>
                <w:noProof/>
                <w:sz w:val="24"/>
                <w:szCs w:val="24"/>
              </w:rPr>
            </w:pPr>
            <w:r w:rsidRPr="00C7613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7613E">
              <w:rPr>
                <w:rFonts w:ascii="Times New Roman" w:hAnsi="Times New Roman" w:cs="Times New Roman" w:hint="eastAsia"/>
                <w:sz w:val="24"/>
                <w:szCs w:val="24"/>
              </w:rPr>
              <w:t>igure</w:t>
            </w:r>
            <w:r w:rsidRPr="00C7613E">
              <w:rPr>
                <w:rFonts w:ascii="Times New Roman" w:hAnsi="Times New Roman" w:cs="Times New Roman"/>
                <w:sz w:val="24"/>
                <w:szCs w:val="24"/>
              </w:rPr>
              <w:t xml:space="preserve"> S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82576">
              <w:rPr>
                <w:rFonts w:ascii="Times New Roman" w:hAnsi="Times New Roman" w:cs="Times New Roman"/>
                <w:sz w:val="24"/>
                <w:szCs w:val="24"/>
              </w:rPr>
              <w:t>tudy population</w:t>
            </w:r>
          </w:p>
        </w:tc>
      </w:tr>
    </w:tbl>
    <w:p w14:paraId="5A52D75C" w14:textId="77777777" w:rsidR="00BE5EB8" w:rsidRDefault="00BE5EB8" w:rsidP="00FF4B0A">
      <w:pPr>
        <w:rPr>
          <w:rFonts w:hint="eastAsia"/>
        </w:rPr>
      </w:pPr>
    </w:p>
    <w:p w14:paraId="679BC0E7" w14:textId="77777777" w:rsidR="00BE5EB8" w:rsidRDefault="00BE5EB8" w:rsidP="00FF4B0A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2C12B0" w14:paraId="2DD4E75B" w14:textId="77777777" w:rsidTr="006D3291">
        <w:tc>
          <w:tcPr>
            <w:tcW w:w="8296" w:type="dxa"/>
          </w:tcPr>
          <w:p w14:paraId="7D4DD442" w14:textId="55F2622D" w:rsidR="002C12B0" w:rsidRDefault="002475B0" w:rsidP="00FF4B0A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w:lastRenderedPageBreak/>
              <w:drawing>
                <wp:inline distT="0" distB="0" distL="0" distR="0" wp14:anchorId="03934FB6" wp14:editId="511FB65B">
                  <wp:extent cx="5274310" cy="4394835"/>
                  <wp:effectExtent l="0" t="0" r="2540" b="5715"/>
                  <wp:docPr id="70891777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4394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12B0" w14:paraId="64B44231" w14:textId="77777777" w:rsidTr="006D3291">
        <w:tc>
          <w:tcPr>
            <w:tcW w:w="8296" w:type="dxa"/>
          </w:tcPr>
          <w:p w14:paraId="5BBC5FCE" w14:textId="02B7680F" w:rsidR="002C12B0" w:rsidRPr="0039756B" w:rsidRDefault="0039756B" w:rsidP="00397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56B">
              <w:rPr>
                <w:rFonts w:ascii="Times New Roman" w:hAnsi="Times New Roman" w:cs="Times New Roman"/>
                <w:sz w:val="24"/>
                <w:szCs w:val="24"/>
              </w:rPr>
              <w:t xml:space="preserve">Figure S2 </w:t>
            </w:r>
            <w:r w:rsidR="002475B0" w:rsidRPr="002475B0">
              <w:rPr>
                <w:rFonts w:ascii="Times New Roman" w:hAnsi="Times New Roman" w:cs="Times New Roman" w:hint="eastAsia"/>
                <w:sz w:val="24"/>
                <w:szCs w:val="24"/>
              </w:rPr>
              <w:t>Correlation analysis between thyroid hormones and birth outcomes</w:t>
            </w:r>
          </w:p>
        </w:tc>
      </w:tr>
    </w:tbl>
    <w:p w14:paraId="1FEA7ED2" w14:textId="77777777" w:rsidR="00BE5EB8" w:rsidRDefault="00BE5EB8" w:rsidP="00FF4B0A">
      <w:pPr>
        <w:rPr>
          <w:rFonts w:hint="eastAsia"/>
        </w:rPr>
      </w:pPr>
    </w:p>
    <w:p w14:paraId="397E3515" w14:textId="77777777" w:rsidR="00BE5EB8" w:rsidRDefault="00BE5EB8" w:rsidP="00FF4B0A">
      <w:pPr>
        <w:rPr>
          <w:rFonts w:hint="eastAsia"/>
        </w:rPr>
      </w:pPr>
    </w:p>
    <w:p w14:paraId="2A2F7939" w14:textId="77777777" w:rsidR="00BE5EB8" w:rsidRDefault="00BE5EB8" w:rsidP="00FF4B0A">
      <w:pPr>
        <w:rPr>
          <w:rFonts w:hint="eastAsia"/>
        </w:rPr>
      </w:pPr>
    </w:p>
    <w:p w14:paraId="0C7D7988" w14:textId="77777777" w:rsidR="00BE5EB8" w:rsidRDefault="00BE5EB8" w:rsidP="00FF4B0A">
      <w:pPr>
        <w:rPr>
          <w:rFonts w:hint="eastAsia"/>
        </w:rPr>
      </w:pPr>
    </w:p>
    <w:p w14:paraId="19E99369" w14:textId="77777777" w:rsidR="00BE5EB8" w:rsidRDefault="00BE5EB8" w:rsidP="00FF4B0A">
      <w:pPr>
        <w:rPr>
          <w:rFonts w:hint="eastAsia"/>
        </w:rPr>
      </w:pPr>
    </w:p>
    <w:p w14:paraId="2570D154" w14:textId="77777777" w:rsidR="00BE5EB8" w:rsidRDefault="00BE5EB8" w:rsidP="00FF4B0A">
      <w:pPr>
        <w:rPr>
          <w:rFonts w:hint="eastAsia"/>
        </w:rPr>
      </w:pPr>
    </w:p>
    <w:p w14:paraId="588E8117" w14:textId="77777777" w:rsidR="00BE5EB8" w:rsidRDefault="00BE5EB8" w:rsidP="00FF4B0A">
      <w:pPr>
        <w:rPr>
          <w:rFonts w:hint="eastAsia"/>
        </w:rPr>
      </w:pPr>
    </w:p>
    <w:p w14:paraId="5BE6011B" w14:textId="77777777" w:rsidR="00BE5EB8" w:rsidRDefault="00BE5EB8" w:rsidP="00FF4B0A">
      <w:pPr>
        <w:rPr>
          <w:rFonts w:hint="eastAsia"/>
        </w:rPr>
      </w:pPr>
    </w:p>
    <w:p w14:paraId="27BD2A6D" w14:textId="77777777" w:rsidR="00BE5EB8" w:rsidRDefault="00BE5EB8" w:rsidP="00FF4B0A">
      <w:pPr>
        <w:rPr>
          <w:rFonts w:hint="eastAsia"/>
        </w:rPr>
      </w:pPr>
    </w:p>
    <w:p w14:paraId="797EFB46" w14:textId="77777777" w:rsidR="00BE5EB8" w:rsidRDefault="00BE5EB8" w:rsidP="00FF4B0A">
      <w:pPr>
        <w:rPr>
          <w:rFonts w:hint="eastAsia"/>
        </w:rPr>
      </w:pPr>
    </w:p>
    <w:p w14:paraId="22A0B7C5" w14:textId="77777777" w:rsidR="006017AD" w:rsidRDefault="006017AD" w:rsidP="00FF4B0A">
      <w:pPr>
        <w:rPr>
          <w:rFonts w:hint="eastAsia"/>
        </w:rPr>
      </w:pPr>
    </w:p>
    <w:p w14:paraId="5A422079" w14:textId="77777777" w:rsidR="00BC2825" w:rsidRDefault="00BC2825" w:rsidP="003A6A1E">
      <w:pPr>
        <w:jc w:val="center"/>
        <w:rPr>
          <w:rFonts w:hint="eastAsia"/>
        </w:rPr>
      </w:pPr>
    </w:p>
    <w:p w14:paraId="1EDD8B69" w14:textId="77777777" w:rsidR="00BC2825" w:rsidRDefault="00BC2825" w:rsidP="00B466C8">
      <w:pPr>
        <w:jc w:val="left"/>
        <w:rPr>
          <w:rFonts w:hint="eastAsia"/>
        </w:rPr>
      </w:pPr>
    </w:p>
    <w:p w14:paraId="582356DA" w14:textId="77777777" w:rsidR="00A634C8" w:rsidRDefault="00A634C8">
      <w:pPr>
        <w:rPr>
          <w:rFonts w:hint="eastAsia"/>
        </w:rPr>
      </w:pPr>
    </w:p>
    <w:p w14:paraId="223FF1D6" w14:textId="77777777" w:rsidR="00A634C8" w:rsidRDefault="00A634C8">
      <w:pPr>
        <w:rPr>
          <w:rFonts w:hint="eastAsia"/>
        </w:rPr>
      </w:pPr>
    </w:p>
    <w:p w14:paraId="7919A307" w14:textId="77777777" w:rsidR="00A634C8" w:rsidRDefault="00A634C8">
      <w:pPr>
        <w:rPr>
          <w:rFonts w:hint="eastAsia"/>
        </w:rPr>
      </w:pPr>
    </w:p>
    <w:p w14:paraId="3A7AD3CE" w14:textId="77777777" w:rsidR="0008771A" w:rsidRPr="0008771A" w:rsidRDefault="0008771A" w:rsidP="00180250">
      <w:pPr>
        <w:rPr>
          <w:rFonts w:hint="eastAsia"/>
        </w:rPr>
      </w:pPr>
    </w:p>
    <w:sectPr w:rsidR="0008771A" w:rsidRPr="0008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3BF10" w14:textId="77777777" w:rsidR="009629B1" w:rsidRDefault="009629B1" w:rsidP="003A6A1E">
      <w:pPr>
        <w:rPr>
          <w:rFonts w:hint="eastAsia"/>
        </w:rPr>
      </w:pPr>
      <w:r>
        <w:separator/>
      </w:r>
    </w:p>
  </w:endnote>
  <w:endnote w:type="continuationSeparator" w:id="0">
    <w:p w14:paraId="426BAA1F" w14:textId="77777777" w:rsidR="009629B1" w:rsidRDefault="009629B1" w:rsidP="003A6A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5EC30" w14:textId="77777777" w:rsidR="009629B1" w:rsidRDefault="009629B1" w:rsidP="003A6A1E">
      <w:pPr>
        <w:rPr>
          <w:rFonts w:hint="eastAsia"/>
        </w:rPr>
      </w:pPr>
      <w:r>
        <w:separator/>
      </w:r>
    </w:p>
  </w:footnote>
  <w:footnote w:type="continuationSeparator" w:id="0">
    <w:p w14:paraId="319A79EA" w14:textId="77777777" w:rsidR="009629B1" w:rsidRDefault="009629B1" w:rsidP="003A6A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980"/>
    <w:rsid w:val="0002428B"/>
    <w:rsid w:val="00066D4C"/>
    <w:rsid w:val="0008771A"/>
    <w:rsid w:val="000A3179"/>
    <w:rsid w:val="000C3E4F"/>
    <w:rsid w:val="0011440A"/>
    <w:rsid w:val="00180250"/>
    <w:rsid w:val="001835A0"/>
    <w:rsid w:val="00195A56"/>
    <w:rsid w:val="001A122B"/>
    <w:rsid w:val="001D43B8"/>
    <w:rsid w:val="001E5D8F"/>
    <w:rsid w:val="001F2A3D"/>
    <w:rsid w:val="002070B6"/>
    <w:rsid w:val="00213F40"/>
    <w:rsid w:val="00214BE9"/>
    <w:rsid w:val="0023005F"/>
    <w:rsid w:val="002475B0"/>
    <w:rsid w:val="00286700"/>
    <w:rsid w:val="002B2126"/>
    <w:rsid w:val="002C12B0"/>
    <w:rsid w:val="003676D8"/>
    <w:rsid w:val="00381F3F"/>
    <w:rsid w:val="00396906"/>
    <w:rsid w:val="0039756B"/>
    <w:rsid w:val="003A6A1E"/>
    <w:rsid w:val="003B4568"/>
    <w:rsid w:val="003E157E"/>
    <w:rsid w:val="00402C0E"/>
    <w:rsid w:val="00404C83"/>
    <w:rsid w:val="00453AF8"/>
    <w:rsid w:val="00470158"/>
    <w:rsid w:val="004A3952"/>
    <w:rsid w:val="004B4A88"/>
    <w:rsid w:val="004C1154"/>
    <w:rsid w:val="00505EAC"/>
    <w:rsid w:val="00551DE7"/>
    <w:rsid w:val="0056433C"/>
    <w:rsid w:val="005B00D0"/>
    <w:rsid w:val="005B5A1E"/>
    <w:rsid w:val="006017AD"/>
    <w:rsid w:val="006335D0"/>
    <w:rsid w:val="00645CC1"/>
    <w:rsid w:val="00645DAC"/>
    <w:rsid w:val="0066769A"/>
    <w:rsid w:val="0067304A"/>
    <w:rsid w:val="00676FB7"/>
    <w:rsid w:val="006B55BC"/>
    <w:rsid w:val="006B5BB4"/>
    <w:rsid w:val="006C0478"/>
    <w:rsid w:val="006D3291"/>
    <w:rsid w:val="006F1A86"/>
    <w:rsid w:val="007155C9"/>
    <w:rsid w:val="0072139F"/>
    <w:rsid w:val="0073182B"/>
    <w:rsid w:val="007402E8"/>
    <w:rsid w:val="00756C0B"/>
    <w:rsid w:val="00761CF5"/>
    <w:rsid w:val="007927DE"/>
    <w:rsid w:val="007E24EA"/>
    <w:rsid w:val="007E5045"/>
    <w:rsid w:val="007F4A11"/>
    <w:rsid w:val="0080338A"/>
    <w:rsid w:val="00824C20"/>
    <w:rsid w:val="0086496B"/>
    <w:rsid w:val="008769AE"/>
    <w:rsid w:val="00880DAE"/>
    <w:rsid w:val="008B2CC1"/>
    <w:rsid w:val="008C48C1"/>
    <w:rsid w:val="008C48C4"/>
    <w:rsid w:val="00915622"/>
    <w:rsid w:val="00942C34"/>
    <w:rsid w:val="009629B1"/>
    <w:rsid w:val="009E6640"/>
    <w:rsid w:val="009F3597"/>
    <w:rsid w:val="009F5980"/>
    <w:rsid w:val="00A256CB"/>
    <w:rsid w:val="00A421C6"/>
    <w:rsid w:val="00A614AE"/>
    <w:rsid w:val="00A634C8"/>
    <w:rsid w:val="00A77D64"/>
    <w:rsid w:val="00AA0173"/>
    <w:rsid w:val="00AD0B49"/>
    <w:rsid w:val="00AD5E8C"/>
    <w:rsid w:val="00AF6838"/>
    <w:rsid w:val="00B035EB"/>
    <w:rsid w:val="00B44F3D"/>
    <w:rsid w:val="00B466C8"/>
    <w:rsid w:val="00B52150"/>
    <w:rsid w:val="00B554D9"/>
    <w:rsid w:val="00B55CB2"/>
    <w:rsid w:val="00B66356"/>
    <w:rsid w:val="00B87D64"/>
    <w:rsid w:val="00BC2825"/>
    <w:rsid w:val="00BD2B77"/>
    <w:rsid w:val="00BE5EB8"/>
    <w:rsid w:val="00BE5F8C"/>
    <w:rsid w:val="00BF06DB"/>
    <w:rsid w:val="00C008C2"/>
    <w:rsid w:val="00C427E5"/>
    <w:rsid w:val="00C67DB0"/>
    <w:rsid w:val="00C93708"/>
    <w:rsid w:val="00CA6BBD"/>
    <w:rsid w:val="00CB3C18"/>
    <w:rsid w:val="00CD0BB1"/>
    <w:rsid w:val="00CD3611"/>
    <w:rsid w:val="00D02BFB"/>
    <w:rsid w:val="00D724E9"/>
    <w:rsid w:val="00DC175D"/>
    <w:rsid w:val="00DD4A83"/>
    <w:rsid w:val="00DD50CC"/>
    <w:rsid w:val="00E171F8"/>
    <w:rsid w:val="00E3410B"/>
    <w:rsid w:val="00E42C14"/>
    <w:rsid w:val="00E51B62"/>
    <w:rsid w:val="00EA56AF"/>
    <w:rsid w:val="00EB4CF0"/>
    <w:rsid w:val="00EF07E6"/>
    <w:rsid w:val="00F2652B"/>
    <w:rsid w:val="00FA1104"/>
    <w:rsid w:val="00FB29D5"/>
    <w:rsid w:val="00FC3228"/>
    <w:rsid w:val="00FE5947"/>
    <w:rsid w:val="00FE675B"/>
    <w:rsid w:val="00FF4B0A"/>
    <w:rsid w:val="00FF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72178"/>
  <w15:chartTrackingRefBased/>
  <w15:docId w15:val="{B7921395-DCF8-4D84-8048-D4238436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A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6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6A1E"/>
    <w:rPr>
      <w:sz w:val="18"/>
      <w:szCs w:val="18"/>
    </w:rPr>
  </w:style>
  <w:style w:type="table" w:styleId="a7">
    <w:name w:val="Table Grid"/>
    <w:basedOn w:val="a1"/>
    <w:uiPriority w:val="39"/>
    <w:qFormat/>
    <w:rsid w:val="00BC2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2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琳</dc:creator>
  <cp:keywords/>
  <dc:description/>
  <cp:lastModifiedBy>琳 陶</cp:lastModifiedBy>
  <cp:revision>52</cp:revision>
  <dcterms:created xsi:type="dcterms:W3CDTF">2023-08-28T09:40:00Z</dcterms:created>
  <dcterms:modified xsi:type="dcterms:W3CDTF">2025-09-16T12:36:00Z</dcterms:modified>
</cp:coreProperties>
</file>